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EC979" w14:textId="6BBB6E28" w:rsidR="00605E12" w:rsidRDefault="002C24DB" w:rsidP="002C24D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C24DB">
        <w:rPr>
          <w:rFonts w:ascii="Times New Roman" w:hAnsi="Times New Roman" w:cs="Times New Roman"/>
          <w:b/>
          <w:bCs/>
          <w:sz w:val="24"/>
          <w:szCs w:val="24"/>
        </w:rPr>
        <w:t xml:space="preserve">Supplemental Digital Content </w:t>
      </w:r>
      <w:r w:rsidR="00C449E8" w:rsidRPr="008A352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A352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C24DB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</w:t>
      </w:r>
      <w:r w:rsidR="00AB6609">
        <w:rPr>
          <w:rFonts w:ascii="Times New Roman" w:hAnsi="Times New Roman" w:cs="Times New Roman"/>
          <w:b/>
          <w:bCs/>
          <w:sz w:val="24"/>
          <w:szCs w:val="24"/>
        </w:rPr>
        <w:t xml:space="preserve">Patients who Consented vs. </w:t>
      </w:r>
      <w:r w:rsidR="00784337">
        <w:rPr>
          <w:rFonts w:ascii="Times New Roman" w:hAnsi="Times New Roman" w:cs="Times New Roman"/>
          <w:b/>
          <w:bCs/>
          <w:sz w:val="24"/>
          <w:szCs w:val="24"/>
        </w:rPr>
        <w:t>Declined</w:t>
      </w:r>
      <w:r w:rsidR="00AB6609">
        <w:rPr>
          <w:rFonts w:ascii="Times New Roman" w:hAnsi="Times New Roman" w:cs="Times New Roman"/>
          <w:b/>
          <w:bCs/>
          <w:sz w:val="24"/>
          <w:szCs w:val="24"/>
        </w:rPr>
        <w:t xml:space="preserve"> Study Participatio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297"/>
        <w:gridCol w:w="1986"/>
        <w:gridCol w:w="1986"/>
        <w:gridCol w:w="1091"/>
      </w:tblGrid>
      <w:tr w:rsidR="002C24DB" w14:paraId="13F4E1A5" w14:textId="6F740ACE" w:rsidTr="00670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pct"/>
          </w:tcPr>
          <w:p w14:paraId="5F26A646" w14:textId="4331BD96" w:rsidR="002C24DB" w:rsidRPr="002C24DB" w:rsidRDefault="002C24DB" w:rsidP="002C24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4DB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061" w:type="pct"/>
          </w:tcPr>
          <w:p w14:paraId="0E3B8165" w14:textId="77777777" w:rsidR="002C24DB" w:rsidRDefault="00E86543" w:rsidP="002C2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nted</w:t>
            </w:r>
          </w:p>
          <w:p w14:paraId="68C5A21F" w14:textId="7FA6114C" w:rsidR="00384697" w:rsidRPr="002C24DB" w:rsidRDefault="00384697" w:rsidP="002C2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</w:t>
            </w:r>
            <w:r w:rsidR="00F01E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1" w:type="pct"/>
          </w:tcPr>
          <w:p w14:paraId="0B94F1C5" w14:textId="1306AEAE" w:rsidR="002C24DB" w:rsidRDefault="00784337" w:rsidP="002C2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lined</w:t>
            </w:r>
          </w:p>
          <w:p w14:paraId="00E95F2D" w14:textId="6A4B40C7" w:rsidR="00384697" w:rsidRPr="002C24DB" w:rsidRDefault="00384697" w:rsidP="002C2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F01E8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3" w:type="pct"/>
          </w:tcPr>
          <w:p w14:paraId="51CF8023" w14:textId="731B58B7" w:rsidR="002C24DB" w:rsidRPr="002C24DB" w:rsidRDefault="002C24DB" w:rsidP="002C2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24D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C24DB" w14:paraId="441233AD" w14:textId="2073AFEF" w:rsidTr="00670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pct"/>
          </w:tcPr>
          <w:p w14:paraId="3481356F" w14:textId="111476B9" w:rsidR="002C24DB" w:rsidRPr="00AB6609" w:rsidRDefault="00E507CA" w:rsidP="00AB660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66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rrent age</w:t>
            </w:r>
            <w:r w:rsidR="008A4F6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y), median [IQR]</w:t>
            </w:r>
          </w:p>
        </w:tc>
        <w:tc>
          <w:tcPr>
            <w:tcW w:w="1061" w:type="pct"/>
          </w:tcPr>
          <w:p w14:paraId="5BEBB508" w14:textId="61C69FE9" w:rsidR="002C24DB" w:rsidRDefault="00513C21" w:rsidP="002C2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 [</w:t>
            </w:r>
            <w:r w:rsidR="00BF196B">
              <w:rPr>
                <w:rFonts w:ascii="Times New Roman" w:hAnsi="Times New Roman" w:cs="Times New Roman"/>
                <w:sz w:val="24"/>
                <w:szCs w:val="24"/>
              </w:rPr>
              <w:t>20.1-26.4]</w:t>
            </w:r>
          </w:p>
        </w:tc>
        <w:tc>
          <w:tcPr>
            <w:tcW w:w="1061" w:type="pct"/>
          </w:tcPr>
          <w:p w14:paraId="7C8CE3F5" w14:textId="3996F052" w:rsidR="002C24DB" w:rsidRDefault="001F379A" w:rsidP="002C2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D05B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F2C31">
              <w:rPr>
                <w:rFonts w:ascii="Times New Roman" w:hAnsi="Times New Roman" w:cs="Times New Roman"/>
                <w:sz w:val="24"/>
                <w:szCs w:val="24"/>
              </w:rPr>
              <w:t xml:space="preserve"> [21.6-28.3]</w:t>
            </w:r>
          </w:p>
        </w:tc>
        <w:tc>
          <w:tcPr>
            <w:tcW w:w="583" w:type="pct"/>
          </w:tcPr>
          <w:p w14:paraId="113128E9" w14:textId="295374E2" w:rsidR="002C24DB" w:rsidRPr="001E1F29" w:rsidRDefault="008F3DE4" w:rsidP="002C2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B7F31" w:rsidRPr="001E1F2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1E1F29" w:rsidRPr="001E1F29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  <w:tr w:rsidR="002C24DB" w14:paraId="40C0C4E8" w14:textId="25FB3841" w:rsidTr="00670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pct"/>
          </w:tcPr>
          <w:p w14:paraId="09554F7D" w14:textId="0E0062E0" w:rsidR="002C24DB" w:rsidRPr="00AB6609" w:rsidRDefault="00E507CA" w:rsidP="00AB660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66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 at surgery</w:t>
            </w:r>
            <w:r w:rsidR="00EF2C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y), median [IQR]</w:t>
            </w:r>
          </w:p>
        </w:tc>
        <w:tc>
          <w:tcPr>
            <w:tcW w:w="1061" w:type="pct"/>
          </w:tcPr>
          <w:p w14:paraId="28D72782" w14:textId="73632052" w:rsidR="002C24DB" w:rsidRDefault="00F50478" w:rsidP="002C2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6D35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D58FE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6D3516">
              <w:rPr>
                <w:rFonts w:ascii="Times New Roman" w:hAnsi="Times New Roman" w:cs="Times New Roman"/>
                <w:sz w:val="24"/>
                <w:szCs w:val="24"/>
              </w:rPr>
              <w:t>16.0-17.</w:t>
            </w:r>
            <w:r w:rsidR="00757F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D35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61" w:type="pct"/>
          </w:tcPr>
          <w:p w14:paraId="61136970" w14:textId="5E81DDEC" w:rsidR="002C24DB" w:rsidRDefault="00DE2895" w:rsidP="002C2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6709A9">
              <w:rPr>
                <w:rFonts w:ascii="Times New Roman" w:hAnsi="Times New Roman" w:cs="Times New Roman"/>
                <w:sz w:val="24"/>
                <w:szCs w:val="24"/>
              </w:rPr>
              <w:t>8 [15.8-17.6]</w:t>
            </w:r>
          </w:p>
        </w:tc>
        <w:tc>
          <w:tcPr>
            <w:tcW w:w="583" w:type="pct"/>
          </w:tcPr>
          <w:p w14:paraId="31A9E5A3" w14:textId="04470C32" w:rsidR="002C24DB" w:rsidRPr="001E1F29" w:rsidRDefault="006401CA" w:rsidP="002C2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5A26" w:rsidRPr="001E1F2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1E1F29" w:rsidRPr="001E1F29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  <w:tr w:rsidR="002C24DB" w14:paraId="02611314" w14:textId="5DDB77C1" w:rsidTr="00670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pct"/>
          </w:tcPr>
          <w:p w14:paraId="155CA419" w14:textId="1B5D229A" w:rsidR="002C24DB" w:rsidRDefault="00E86543" w:rsidP="00AB6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6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mon grade</w:t>
            </w:r>
            <w:r w:rsidR="00B92B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n (%)</w:t>
            </w:r>
          </w:p>
          <w:p w14:paraId="39B38050" w14:textId="376353F3" w:rsidR="00B92BC2" w:rsidRPr="00DB6888" w:rsidRDefault="00DB6888" w:rsidP="00AB660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  </w:t>
            </w:r>
            <w:r w:rsidR="00B92BC2" w:rsidRPr="00DB688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</w:t>
            </w:r>
          </w:p>
          <w:p w14:paraId="5549A337" w14:textId="4C484706" w:rsidR="00B92BC2" w:rsidRPr="00DB6888" w:rsidRDefault="00DB6888" w:rsidP="00AB660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="00B92BC2" w:rsidRPr="00DB688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Ia</w:t>
            </w:r>
            <w:proofErr w:type="spellEnd"/>
          </w:p>
          <w:p w14:paraId="3E4EBC3E" w14:textId="2EDE01EF" w:rsidR="00B92BC2" w:rsidRPr="00AB6609" w:rsidRDefault="00DB6888" w:rsidP="00AB660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  </w:t>
            </w:r>
            <w:r w:rsidR="00B92BC2" w:rsidRPr="00DB688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Ib</w:t>
            </w:r>
          </w:p>
        </w:tc>
        <w:tc>
          <w:tcPr>
            <w:tcW w:w="1061" w:type="pct"/>
          </w:tcPr>
          <w:p w14:paraId="52E1EBF1" w14:textId="77777777" w:rsidR="002C24DB" w:rsidRDefault="002C24DB" w:rsidP="002C2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E5FFCD" w14:textId="5FE48C8F" w:rsidR="00545CF4" w:rsidRDefault="00545CF4" w:rsidP="002C2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52BA8">
              <w:rPr>
                <w:rFonts w:ascii="Times New Roman" w:hAnsi="Times New Roman" w:cs="Times New Roman"/>
                <w:sz w:val="24"/>
                <w:szCs w:val="24"/>
              </w:rPr>
              <w:t xml:space="preserve"> (13.5)</w:t>
            </w:r>
          </w:p>
          <w:p w14:paraId="4A281666" w14:textId="603A22D8" w:rsidR="00545CF4" w:rsidRDefault="00545CF4" w:rsidP="002C2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52BA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1224D">
              <w:rPr>
                <w:rFonts w:ascii="Times New Roman" w:hAnsi="Times New Roman" w:cs="Times New Roman"/>
                <w:sz w:val="24"/>
                <w:szCs w:val="24"/>
              </w:rPr>
              <w:t>27.0)</w:t>
            </w:r>
          </w:p>
          <w:p w14:paraId="6D9866B2" w14:textId="535AA989" w:rsidR="00545CF4" w:rsidRDefault="00545CF4" w:rsidP="002C2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41224D">
              <w:rPr>
                <w:rFonts w:ascii="Times New Roman" w:hAnsi="Times New Roman" w:cs="Times New Roman"/>
                <w:sz w:val="24"/>
                <w:szCs w:val="24"/>
              </w:rPr>
              <w:t xml:space="preserve"> (59.5)</w:t>
            </w:r>
          </w:p>
        </w:tc>
        <w:tc>
          <w:tcPr>
            <w:tcW w:w="1061" w:type="pct"/>
          </w:tcPr>
          <w:p w14:paraId="0CACFCFB" w14:textId="77777777" w:rsidR="002C24DB" w:rsidRDefault="002C24DB" w:rsidP="002C2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46DB8" w14:textId="2EE55A2D" w:rsidR="00545CF4" w:rsidRDefault="00545CF4" w:rsidP="002C2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1224D">
              <w:rPr>
                <w:rFonts w:ascii="Times New Roman" w:hAnsi="Times New Roman" w:cs="Times New Roman"/>
                <w:sz w:val="24"/>
                <w:szCs w:val="24"/>
              </w:rPr>
              <w:t xml:space="preserve"> (12.8)</w:t>
            </w:r>
          </w:p>
          <w:p w14:paraId="5920B2A2" w14:textId="4235FE1E" w:rsidR="00545CF4" w:rsidRDefault="00545CF4" w:rsidP="002C2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A1F9E">
              <w:rPr>
                <w:rFonts w:ascii="Times New Roman" w:hAnsi="Times New Roman" w:cs="Times New Roman"/>
                <w:sz w:val="24"/>
                <w:szCs w:val="24"/>
              </w:rPr>
              <w:t xml:space="preserve"> (33.3)</w:t>
            </w:r>
          </w:p>
          <w:p w14:paraId="0AA8A225" w14:textId="64853489" w:rsidR="00545CF4" w:rsidRDefault="00545CF4" w:rsidP="002C2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5A1F9E">
              <w:rPr>
                <w:rFonts w:ascii="Times New Roman" w:hAnsi="Times New Roman" w:cs="Times New Roman"/>
                <w:sz w:val="24"/>
                <w:szCs w:val="24"/>
              </w:rPr>
              <w:t xml:space="preserve"> (53.8)</w:t>
            </w:r>
          </w:p>
        </w:tc>
        <w:tc>
          <w:tcPr>
            <w:tcW w:w="583" w:type="pct"/>
          </w:tcPr>
          <w:p w14:paraId="478E0346" w14:textId="51C305AB" w:rsidR="002C24DB" w:rsidRPr="001E1F29" w:rsidRDefault="00B63B7C" w:rsidP="002C2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1E1F29" w:rsidRPr="001E1F29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</w:tr>
      <w:tr w:rsidR="002C24DB" w14:paraId="327FA42B" w14:textId="2E207E4E" w:rsidTr="00670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pct"/>
          </w:tcPr>
          <w:p w14:paraId="3BF10D25" w14:textId="7C237D3A" w:rsidR="002C24DB" w:rsidRPr="00AB6609" w:rsidRDefault="00AB6609" w:rsidP="00AB660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B660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 since surgery</w:t>
            </w:r>
            <w:r w:rsidR="00B92BC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y), median [IQR]</w:t>
            </w:r>
          </w:p>
        </w:tc>
        <w:tc>
          <w:tcPr>
            <w:tcW w:w="1061" w:type="pct"/>
          </w:tcPr>
          <w:p w14:paraId="2992142B" w14:textId="7576771B" w:rsidR="002C24DB" w:rsidRDefault="001A28E9" w:rsidP="002C2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96EEF">
              <w:rPr>
                <w:rFonts w:ascii="Times New Roman" w:hAnsi="Times New Roman" w:cs="Times New Roman"/>
                <w:sz w:val="24"/>
                <w:szCs w:val="24"/>
              </w:rPr>
              <w:t>.0 [3.8-9.0]</w:t>
            </w:r>
          </w:p>
        </w:tc>
        <w:tc>
          <w:tcPr>
            <w:tcW w:w="1061" w:type="pct"/>
          </w:tcPr>
          <w:p w14:paraId="641C7349" w14:textId="5A53D7B3" w:rsidR="002C24DB" w:rsidRDefault="00F37EE1" w:rsidP="002C2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355E8A">
              <w:rPr>
                <w:rFonts w:ascii="Times New Roman" w:hAnsi="Times New Roman" w:cs="Times New Roman"/>
                <w:sz w:val="24"/>
                <w:szCs w:val="24"/>
              </w:rPr>
              <w:t xml:space="preserve"> [4.5-12.1]</w:t>
            </w:r>
          </w:p>
        </w:tc>
        <w:tc>
          <w:tcPr>
            <w:tcW w:w="583" w:type="pct"/>
          </w:tcPr>
          <w:p w14:paraId="2F9A4310" w14:textId="320A1067" w:rsidR="002C24DB" w:rsidRPr="001E1F29" w:rsidRDefault="00670930" w:rsidP="002C2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C060F" w:rsidRPr="001E1F2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1E1F29" w:rsidRPr="001E1F29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</w:tr>
    </w:tbl>
    <w:p w14:paraId="2B6CFFF5" w14:textId="4231F559" w:rsidR="002C24DB" w:rsidRPr="00B63B7C" w:rsidRDefault="00A312D8" w:rsidP="00B63B7C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‡</w:t>
      </w:r>
      <w:r w:rsidR="00C754CD" w:rsidRPr="00B63B7C">
        <w:rPr>
          <w:rFonts w:ascii="Times New Roman" w:hAnsi="Times New Roman" w:cs="Times New Roman"/>
          <w:sz w:val="20"/>
          <w:szCs w:val="20"/>
        </w:rPr>
        <w:t>Mann-Whitney U test</w:t>
      </w:r>
    </w:p>
    <w:p w14:paraId="2609EB57" w14:textId="4E69E067" w:rsidR="00B63B7C" w:rsidRPr="00B63B7C" w:rsidRDefault="001E1F29" w:rsidP="00B63B7C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§</w:t>
      </w:r>
      <w:r w:rsidR="00B63B7C" w:rsidRPr="00B63B7C">
        <w:rPr>
          <w:rFonts w:ascii="Times New Roman" w:hAnsi="Times New Roman" w:cs="Times New Roman"/>
          <w:sz w:val="20"/>
          <w:szCs w:val="20"/>
        </w:rPr>
        <w:t>Chi-square test</w:t>
      </w:r>
      <w:bookmarkStart w:id="0" w:name="_GoBack"/>
      <w:bookmarkEnd w:id="0"/>
    </w:p>
    <w:sectPr w:rsidR="00B63B7C" w:rsidRPr="00B63B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4DB"/>
    <w:rsid w:val="000D4402"/>
    <w:rsid w:val="001A28E9"/>
    <w:rsid w:val="001E1F29"/>
    <w:rsid w:val="001F379A"/>
    <w:rsid w:val="002B7F31"/>
    <w:rsid w:val="002C24DB"/>
    <w:rsid w:val="00355E8A"/>
    <w:rsid w:val="00384697"/>
    <w:rsid w:val="0041224D"/>
    <w:rsid w:val="00452BA8"/>
    <w:rsid w:val="00486377"/>
    <w:rsid w:val="004E7CDA"/>
    <w:rsid w:val="00513C21"/>
    <w:rsid w:val="00545CF4"/>
    <w:rsid w:val="005A1F9E"/>
    <w:rsid w:val="005D58FE"/>
    <w:rsid w:val="00605E12"/>
    <w:rsid w:val="006401CA"/>
    <w:rsid w:val="00670930"/>
    <w:rsid w:val="006709A9"/>
    <w:rsid w:val="006D3516"/>
    <w:rsid w:val="006F7477"/>
    <w:rsid w:val="00757F7F"/>
    <w:rsid w:val="00784337"/>
    <w:rsid w:val="008A3524"/>
    <w:rsid w:val="008A4F6F"/>
    <w:rsid w:val="008E6BAC"/>
    <w:rsid w:val="008F3DE4"/>
    <w:rsid w:val="00A312D8"/>
    <w:rsid w:val="00A96EEF"/>
    <w:rsid w:val="00AB6609"/>
    <w:rsid w:val="00B63B7C"/>
    <w:rsid w:val="00B92BC2"/>
    <w:rsid w:val="00BC5A26"/>
    <w:rsid w:val="00BF196B"/>
    <w:rsid w:val="00C30145"/>
    <w:rsid w:val="00C449E8"/>
    <w:rsid w:val="00C754CD"/>
    <w:rsid w:val="00CD7DC4"/>
    <w:rsid w:val="00D05BCB"/>
    <w:rsid w:val="00DB6888"/>
    <w:rsid w:val="00DC060F"/>
    <w:rsid w:val="00DE2895"/>
    <w:rsid w:val="00E507CA"/>
    <w:rsid w:val="00E86543"/>
    <w:rsid w:val="00EF2C31"/>
    <w:rsid w:val="00F00275"/>
    <w:rsid w:val="00F01E8A"/>
    <w:rsid w:val="00F37EE1"/>
    <w:rsid w:val="00F50478"/>
    <w:rsid w:val="00F7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2CA6F"/>
  <w15:chartTrackingRefBased/>
  <w15:docId w15:val="{BD20EA2F-2306-4DE9-BD13-5387F72AE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C24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4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</dc:creator>
  <cp:keywords/>
  <dc:description/>
  <cp:lastModifiedBy>Courtemanche, Rebecca [CWBC]</cp:lastModifiedBy>
  <cp:revision>60</cp:revision>
  <cp:lastPrinted>2023-11-02T03:58:00Z</cp:lastPrinted>
  <dcterms:created xsi:type="dcterms:W3CDTF">2023-08-02T22:12:00Z</dcterms:created>
  <dcterms:modified xsi:type="dcterms:W3CDTF">2024-02-26T19:26:00Z</dcterms:modified>
</cp:coreProperties>
</file>